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0B0537" w:rsidRDefault="00654E8F" w:rsidP="000B0537">
      <w:pPr>
        <w:pStyle w:val="SupplementaryMaterial"/>
        <w:contextualSpacing/>
        <w:jc w:val="left"/>
        <w:rPr>
          <w:b w:val="0"/>
          <w:sz w:val="24"/>
          <w:szCs w:val="24"/>
        </w:rPr>
      </w:pPr>
      <w:r w:rsidRPr="000B0537">
        <w:rPr>
          <w:sz w:val="24"/>
          <w:szCs w:val="24"/>
        </w:rPr>
        <w:t>Supplementary Material</w:t>
      </w:r>
    </w:p>
    <w:p w14:paraId="7741D727" w14:textId="77777777" w:rsidR="000B0537" w:rsidRPr="000B0537" w:rsidRDefault="000B0537" w:rsidP="000B0537">
      <w:pPr>
        <w:pStyle w:val="AuthorList"/>
        <w:contextualSpacing/>
      </w:pPr>
      <w:r w:rsidRPr="000B0537">
        <w:rPr>
          <w:bCs/>
        </w:rPr>
        <w:t xml:space="preserve">Metabolic and Stress Response Changes Precede Disease Onset in the Spinal Cord of Mutant SOD1 ALS Mice </w:t>
      </w:r>
    </w:p>
    <w:p w14:paraId="5208C7D4" w14:textId="5776461F" w:rsidR="000B0537" w:rsidRPr="000B0537" w:rsidRDefault="000B0537" w:rsidP="000B0537">
      <w:pPr>
        <w:spacing w:before="240" w:after="0"/>
        <w:contextualSpacing/>
        <w:rPr>
          <w:rFonts w:cs="Times New Roman"/>
          <w:b/>
          <w:szCs w:val="24"/>
        </w:rPr>
      </w:pPr>
      <w:r w:rsidRPr="000B0537">
        <w:rPr>
          <w:rFonts w:cs="Times New Roman"/>
          <w:b/>
          <w:bCs/>
          <w:szCs w:val="24"/>
        </w:rPr>
        <w:t>Gavin Pharaoh, Kavithalakshmi Sataranatarajan, Kaitlyn Riddle, Shauna Hill, Jake Gregston, Bumsoo Ahn, Caroline Kinter, Michael Kinter, and Holly Van Remmen*</w:t>
      </w:r>
    </w:p>
    <w:p w14:paraId="6F6CE83A" w14:textId="760F30D2" w:rsidR="000B0537" w:rsidRPr="000B0537" w:rsidRDefault="002868E2" w:rsidP="000B0537">
      <w:pPr>
        <w:spacing w:before="240" w:after="0"/>
        <w:contextualSpacing/>
        <w:rPr>
          <w:rFonts w:cs="Times New Roman"/>
          <w:szCs w:val="24"/>
        </w:rPr>
      </w:pPr>
      <w:r w:rsidRPr="000B0537">
        <w:rPr>
          <w:rFonts w:cs="Times New Roman"/>
          <w:b/>
          <w:szCs w:val="24"/>
        </w:rPr>
        <w:t xml:space="preserve">* Correspondence: </w:t>
      </w:r>
      <w:r w:rsidR="000B0537" w:rsidRPr="000B0537">
        <w:rPr>
          <w:rFonts w:cs="Times New Roman"/>
          <w:color w:val="000000"/>
          <w:szCs w:val="24"/>
        </w:rPr>
        <w:t>Holly Van Remmen</w:t>
      </w:r>
      <w:r w:rsidR="000B0537" w:rsidRPr="000B0537">
        <w:rPr>
          <w:rFonts w:cs="Times New Roman"/>
          <w:szCs w:val="24"/>
        </w:rPr>
        <w:t xml:space="preserve">: </w:t>
      </w:r>
      <w:hyperlink r:id="rId8" w:history="1">
        <w:r w:rsidR="000B0537" w:rsidRPr="000B0537">
          <w:rPr>
            <w:rStyle w:val="Hyperlink"/>
            <w:rFonts w:cs="Times New Roman"/>
            <w:color w:val="1155CC"/>
            <w:szCs w:val="24"/>
          </w:rPr>
          <w:t>Holly-VanRemmen@omrf.org</w:t>
        </w:r>
      </w:hyperlink>
    </w:p>
    <w:p w14:paraId="4D059444" w14:textId="77777777" w:rsidR="00994A3D" w:rsidRPr="000B0537" w:rsidRDefault="00654E8F" w:rsidP="000B0537">
      <w:pPr>
        <w:pStyle w:val="Heading1"/>
        <w:contextualSpacing/>
      </w:pPr>
      <w:r w:rsidRPr="000B0537">
        <w:t>Supplementary Figures and Tables</w:t>
      </w:r>
    </w:p>
    <w:p w14:paraId="77D7E1AD" w14:textId="17A74A5A" w:rsidR="00C97C97" w:rsidRDefault="00C97C97" w:rsidP="00C97C97">
      <w:pPr>
        <w:pStyle w:val="NormalWeb"/>
        <w:spacing w:before="0" w:beforeAutospacing="0" w:after="0" w:afterAutospacing="0"/>
        <w:contextualSpacing/>
        <w:textAlignment w:val="baseline"/>
        <w:rPr>
          <w:color w:val="000000"/>
        </w:rPr>
      </w:pPr>
      <w:r w:rsidRPr="000B0537">
        <w:rPr>
          <w:b/>
          <w:bCs/>
          <w:color w:val="000000"/>
        </w:rPr>
        <w:t xml:space="preserve">Supplemental Table 3. Spinal cord RT-PCR data. </w:t>
      </w:r>
      <w:r w:rsidRPr="000B0537">
        <w:rPr>
          <w:color w:val="000000"/>
        </w:rPr>
        <w:t>RT-PCR relative quantification (RQ) values from spinal cords of wildtype and SOD1</w:t>
      </w:r>
      <w:r w:rsidRPr="000B0537">
        <w:rPr>
          <w:color w:val="000000"/>
          <w:vertAlign w:val="superscript"/>
        </w:rPr>
        <w:t>G93A</w:t>
      </w:r>
      <w:r w:rsidRPr="000B0537">
        <w:rPr>
          <w:color w:val="000000"/>
        </w:rPr>
        <w:t xml:space="preserve"> mice at all disease stages</w:t>
      </w:r>
      <w:r w:rsidRPr="000B0537">
        <w:rPr>
          <w:b/>
          <w:bCs/>
          <w:color w:val="000000"/>
        </w:rPr>
        <w:t xml:space="preserve">. </w:t>
      </w:r>
      <w:r w:rsidRPr="000B0537">
        <w:rPr>
          <w:color w:val="000000"/>
        </w:rPr>
        <w:t>*p &lt; 0.05 wildtype vs. SOD1</w:t>
      </w:r>
      <w:r w:rsidRPr="000B0537">
        <w:rPr>
          <w:color w:val="000000"/>
          <w:vertAlign w:val="superscript"/>
        </w:rPr>
        <w:t>G93A</w:t>
      </w:r>
      <w:r w:rsidRPr="000B0537">
        <w:rPr>
          <w:color w:val="000000"/>
        </w:rPr>
        <w:t>; &amp; p &lt; 0.05 vs. SOD1</w:t>
      </w:r>
      <w:r w:rsidRPr="000B0537">
        <w:rPr>
          <w:color w:val="000000"/>
          <w:vertAlign w:val="superscript"/>
        </w:rPr>
        <w:t>G93A</w:t>
      </w:r>
      <w:r w:rsidRPr="000B0537">
        <w:rPr>
          <w:color w:val="000000"/>
        </w:rPr>
        <w:t xml:space="preserve"> pre-onset; # p &lt; 0.05 vs. SOD1</w:t>
      </w:r>
      <w:r w:rsidRPr="000B0537">
        <w:rPr>
          <w:color w:val="000000"/>
          <w:vertAlign w:val="superscript"/>
        </w:rPr>
        <w:t>G93A</w:t>
      </w:r>
      <w:r w:rsidRPr="000B0537">
        <w:rPr>
          <w:color w:val="000000"/>
        </w:rPr>
        <w:t xml:space="preserve"> onset. </w:t>
      </w:r>
    </w:p>
    <w:p w14:paraId="07DC213C" w14:textId="77777777" w:rsidR="00C97C97" w:rsidRPr="00C97C97" w:rsidRDefault="00C97C97" w:rsidP="00C97C97">
      <w:pPr>
        <w:pStyle w:val="NormalWeb"/>
        <w:spacing w:before="0" w:beforeAutospacing="0" w:after="0" w:afterAutospacing="0"/>
        <w:contextualSpacing/>
        <w:textAlignment w:val="baseline"/>
        <w:rPr>
          <w:b/>
          <w:bCs/>
          <w:color w:val="000000"/>
        </w:rPr>
      </w:pPr>
    </w:p>
    <w:tbl>
      <w:tblPr>
        <w:tblW w:w="11020" w:type="dxa"/>
        <w:tblInd w:w="-66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00"/>
        <w:gridCol w:w="660"/>
        <w:gridCol w:w="180"/>
        <w:gridCol w:w="520"/>
        <w:gridCol w:w="660"/>
        <w:gridCol w:w="180"/>
        <w:gridCol w:w="480"/>
        <w:gridCol w:w="540"/>
        <w:gridCol w:w="180"/>
        <w:gridCol w:w="500"/>
        <w:gridCol w:w="660"/>
        <w:gridCol w:w="180"/>
        <w:gridCol w:w="660"/>
        <w:gridCol w:w="840"/>
        <w:gridCol w:w="180"/>
        <w:gridCol w:w="860"/>
        <w:gridCol w:w="700"/>
        <w:gridCol w:w="180"/>
        <w:gridCol w:w="820"/>
        <w:gridCol w:w="940"/>
      </w:tblGrid>
      <w:tr w:rsidR="00F2163A" w:rsidRPr="00F2163A" w14:paraId="203347F8" w14:textId="77777777" w:rsidTr="00F2163A">
        <w:trPr>
          <w:trHeight w:val="26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AFD186" w14:textId="77777777" w:rsidR="00F2163A" w:rsidRPr="00F2163A" w:rsidRDefault="00F2163A" w:rsidP="00F2163A">
            <w:pPr>
              <w:spacing w:before="0" w:after="0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898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05B60E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Spinal Cord (RQ ± standard deviation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260FA8" w14:textId="77777777" w:rsidR="00F2163A" w:rsidRPr="00F2163A" w:rsidRDefault="00F2163A" w:rsidP="00F2163A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F2163A" w:rsidRPr="00F2163A" w14:paraId="150B7CC5" w14:textId="77777777" w:rsidTr="00F2163A">
        <w:trPr>
          <w:trHeight w:val="302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5CC7D0" w14:textId="77777777" w:rsidR="00F2163A" w:rsidRPr="00F2163A" w:rsidRDefault="00F2163A" w:rsidP="00F2163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900" w:type="dxa"/>
            <w:gridSpan w:val="9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6A64C9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WT</w:t>
            </w:r>
          </w:p>
        </w:tc>
        <w:tc>
          <w:tcPr>
            <w:tcW w:w="5080" w:type="dxa"/>
            <w:gridSpan w:val="9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A92DEB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SOD1</w:t>
            </w:r>
            <w:r w:rsidRPr="00F2163A">
              <w:rPr>
                <w:rFonts w:ascii="Calibri" w:eastAsia="Times New Roman" w:hAnsi="Calibri" w:cs="Arial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G93A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533B01" w14:textId="77777777" w:rsidR="00F2163A" w:rsidRPr="00F2163A" w:rsidRDefault="00F2163A" w:rsidP="00F2163A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8"/>
                <w:szCs w:val="18"/>
              </w:rPr>
              <w:t>Genotype Effect</w:t>
            </w:r>
          </w:p>
        </w:tc>
      </w:tr>
      <w:tr w:rsidR="00F2163A" w:rsidRPr="00F2163A" w14:paraId="13CE4EED" w14:textId="77777777" w:rsidTr="00F2163A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BE43B1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Gene ID</w:t>
            </w:r>
          </w:p>
        </w:tc>
        <w:tc>
          <w:tcPr>
            <w:tcW w:w="13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37CAFF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Pre-onset</w:t>
            </w:r>
          </w:p>
        </w:tc>
        <w:tc>
          <w:tcPr>
            <w:tcW w:w="1320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736F7A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Onset</w:t>
            </w:r>
          </w:p>
        </w:tc>
        <w:tc>
          <w:tcPr>
            <w:tcW w:w="1220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88892A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End-stage</w:t>
            </w:r>
          </w:p>
        </w:tc>
        <w:tc>
          <w:tcPr>
            <w:tcW w:w="15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02F530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Pre-onset</w:t>
            </w:r>
          </w:p>
        </w:tc>
        <w:tc>
          <w:tcPr>
            <w:tcW w:w="1880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84FFB0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Onset</w:t>
            </w:r>
          </w:p>
        </w:tc>
        <w:tc>
          <w:tcPr>
            <w:tcW w:w="1700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51E732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0"/>
                <w:szCs w:val="20"/>
              </w:rPr>
              <w:t>End-stag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1F1DFE" w14:textId="77777777" w:rsidR="00F2163A" w:rsidRPr="00F2163A" w:rsidRDefault="00F2163A" w:rsidP="00F2163A">
            <w:pPr>
              <w:spacing w:before="0" w:after="0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F2163A" w:rsidRPr="00F2163A" w14:paraId="229281CB" w14:textId="77777777" w:rsidTr="00F2163A">
        <w:trPr>
          <w:trHeight w:val="268"/>
        </w:trPr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B6A6AC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Afg3l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2506C0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88</w:t>
            </w:r>
          </w:p>
        </w:tc>
        <w:tc>
          <w:tcPr>
            <w:tcW w:w="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80CDBD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61AB44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20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F44737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1</w:t>
            </w:r>
          </w:p>
        </w:tc>
        <w:tc>
          <w:tcPr>
            <w:tcW w:w="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5CD807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D87695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1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4A1D80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2</w:t>
            </w:r>
          </w:p>
        </w:tc>
        <w:tc>
          <w:tcPr>
            <w:tcW w:w="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5A9C81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32D502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2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2286E5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39</w:t>
            </w:r>
          </w:p>
        </w:tc>
        <w:tc>
          <w:tcPr>
            <w:tcW w:w="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9DB884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BC51B5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31*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97579B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06</w:t>
            </w:r>
          </w:p>
        </w:tc>
        <w:tc>
          <w:tcPr>
            <w:tcW w:w="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08CC38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8F645F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22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0A7D29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39</w:t>
            </w:r>
          </w:p>
        </w:tc>
        <w:tc>
          <w:tcPr>
            <w:tcW w:w="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704FE8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B65219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3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784240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*</w:t>
            </w:r>
          </w:p>
        </w:tc>
      </w:tr>
      <w:tr w:rsidR="00F2163A" w:rsidRPr="00F2163A" w14:paraId="65852803" w14:textId="77777777" w:rsidTr="00F2163A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8A1BD7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Clpp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5AF1CD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FB387D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B2E65B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31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3C0DD2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EB0630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590B31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40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0F5A01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1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FC8DF0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DE0527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56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78A89E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2.3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E9B48E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C06881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39*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75EA30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1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A61EA9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F31076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61&amp;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CB5B41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5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78A507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5FE445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84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C50608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*</w:t>
            </w:r>
          </w:p>
        </w:tc>
      </w:tr>
      <w:tr w:rsidR="00F2163A" w:rsidRPr="00F2163A" w14:paraId="10D0C735" w14:textId="77777777" w:rsidTr="00F2163A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5CE364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Hspd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8C472C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9346A4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09CB62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24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CC4537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884E48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30114C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27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147516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1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DCBD28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51A497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6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23EE79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4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808BF2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85A3A6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21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E3DDE4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2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C42B5A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BFE607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82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E85536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7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19DB13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F6354E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00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67BD29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*</w:t>
            </w:r>
          </w:p>
        </w:tc>
      </w:tr>
      <w:tr w:rsidR="00F2163A" w:rsidRPr="00F2163A" w14:paraId="771B2C51" w14:textId="77777777" w:rsidTr="00F2163A">
        <w:trPr>
          <w:trHeight w:val="268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76F2BA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 xml:space="preserve">Lonp1 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4AA56E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B96154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D78A5D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42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E3EA20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99AD63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9D67B0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43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9F91AB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1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A438F2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295E00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6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0807C7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2.1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1F5F12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8F0019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31*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03684A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4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C4DB58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1F6734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83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C7247C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6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CF86C7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72896A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70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0E6A91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*</w:t>
            </w:r>
          </w:p>
        </w:tc>
      </w:tr>
      <w:tr w:rsidR="00F2163A" w:rsidRPr="00F2163A" w14:paraId="76C3E07C" w14:textId="77777777" w:rsidTr="00F2163A">
        <w:trPr>
          <w:trHeight w:val="268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8011FD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mt-Atp6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3F0CC6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8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D9D70E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1C06BC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55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3B1B30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8EBF74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5395C3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52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A544C4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4BCE79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3CC56F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25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6F061E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3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4AA216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390321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17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39DA5C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4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7ADF4E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D56BAF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49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90E2D4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6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5AB915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7B1AD8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53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C19D7F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*</w:t>
            </w:r>
          </w:p>
        </w:tc>
      </w:tr>
      <w:tr w:rsidR="00F2163A" w:rsidRPr="00F2163A" w14:paraId="653F24AE" w14:textId="77777777" w:rsidTr="00F2163A">
        <w:trPr>
          <w:trHeight w:val="268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87DC99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mt-Co2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26B49F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8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EC05D6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A8C6EB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48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E41FF4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2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AAB3C5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BF8E7F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77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CA506B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7BC7C6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ABEBE4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25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85787E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9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6C84D7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310ABD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89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75DE50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9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DE5AE3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51764E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78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345EE3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2.6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28E80F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5B46C4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56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B69356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*</w:t>
            </w:r>
          </w:p>
        </w:tc>
      </w:tr>
      <w:tr w:rsidR="00F2163A" w:rsidRPr="00F2163A" w14:paraId="31F11542" w14:textId="77777777" w:rsidTr="00F2163A">
        <w:trPr>
          <w:trHeight w:val="268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6F0A44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mt-Nd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E9B17D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8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4AD9A1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8BF1CB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41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C7DFC7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E07F67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846F67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52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B2AC38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85A61B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421168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22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A29414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5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17A02D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68C12D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65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C7CB96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2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DA3D71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73ECF3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43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55D209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5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67801B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AA67AC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41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57FF7D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p=0.07</w:t>
            </w:r>
          </w:p>
        </w:tc>
      </w:tr>
      <w:tr w:rsidR="00F2163A" w:rsidRPr="00F2163A" w14:paraId="26716E49" w14:textId="77777777" w:rsidTr="00F2163A">
        <w:trPr>
          <w:trHeight w:val="268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C95D52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Ndufs3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0DCC2F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5F0629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7C19A1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41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EFFAF3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7AFE5D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7D1791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33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FDF117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16C9E9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4CBF37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38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509D70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2.0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B4A04A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75FF1D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37*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C8D945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5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440ED3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F97791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30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6CB105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1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CFE142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019605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19&amp;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E4E6A7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*</w:t>
            </w:r>
          </w:p>
        </w:tc>
      </w:tr>
      <w:tr w:rsidR="00F2163A" w:rsidRPr="00F2163A" w14:paraId="3B5339F6" w14:textId="77777777" w:rsidTr="00F2163A">
        <w:trPr>
          <w:trHeight w:val="268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A0A349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Oma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A50D45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FB0388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C34ECC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29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B2D283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1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429C5F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75A581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61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5B1A29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0757A2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B9B94B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5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064B1D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9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7C5B58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C92791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23*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FFD564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2.4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AA56DC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D327BC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43*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A85434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7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B320DD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008D2F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27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35282E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*</w:t>
            </w:r>
          </w:p>
        </w:tc>
      </w:tr>
      <w:tr w:rsidR="00F2163A" w:rsidRPr="00F2163A" w14:paraId="600E1863" w14:textId="77777777" w:rsidTr="00F2163A">
        <w:trPr>
          <w:trHeight w:val="268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E376A0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Ppargc1a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4A8CF2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8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0E224B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4663E7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30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73416D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A1C865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917D57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26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826AB8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7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44CEEB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C2B814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24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1CC5A4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4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D6D283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56AC55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42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1DE9F5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0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A534DF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EA29D3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15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53632F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2.0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10F29D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386AA6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44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600E36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NS</w:t>
            </w:r>
          </w:p>
        </w:tc>
      </w:tr>
      <w:tr w:rsidR="00F2163A" w:rsidRPr="00F2163A" w14:paraId="5EFC86B6" w14:textId="77777777" w:rsidTr="00F2163A">
        <w:trPr>
          <w:trHeight w:val="268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CA87F3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Rfesd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CE4407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1496B6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E6999D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37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9FD92D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5B7594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BA8DA0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44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D80B50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36F440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44FC37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25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8C8FF6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7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7BC33C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FD99BB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84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FF78F8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3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D09A5B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BE9437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26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48BEE6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1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D04AE2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D584F6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22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5AA870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*</w:t>
            </w:r>
          </w:p>
        </w:tc>
      </w:tr>
      <w:tr w:rsidR="00F2163A" w:rsidRPr="00F2163A" w14:paraId="21C1B9E8" w14:textId="77777777" w:rsidTr="00F2163A">
        <w:trPr>
          <w:trHeight w:val="268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C8CC89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Sdha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5B6421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1D4750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45B589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43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520AB5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71959A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84F23C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40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4DD7F6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1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62F558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6B3046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6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27B836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8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D2ADBB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5FCF07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83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960F32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3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D1A7DD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2193B1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68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2BAEF1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8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E30B87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3DE174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89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FF0DD0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*</w:t>
            </w:r>
          </w:p>
        </w:tc>
      </w:tr>
      <w:tr w:rsidR="00F2163A" w:rsidRPr="00F2163A" w14:paraId="67B61130" w14:textId="77777777" w:rsidTr="00F2163A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05CEDA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Sdhb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DD454F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B89F72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C9B7A6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30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972FF8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18470A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6A0D8C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22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966F35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8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34F256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419BEB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13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075592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7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6A9BA7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E238CB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40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A9CFF0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0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9AFE55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1BDC0B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54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D571AE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5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76F853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21795F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88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39F699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*</w:t>
            </w:r>
          </w:p>
        </w:tc>
      </w:tr>
      <w:tr w:rsidR="00F2163A" w:rsidRPr="00F2163A" w14:paraId="3768AFFC" w14:textId="77777777" w:rsidTr="00F2163A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BE54D3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Spg7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C8FC30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7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7FBFF7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F42A65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33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0B18FE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CA99DF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7DD26E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23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FEBEAC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9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E597EF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02A8A7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10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0D002F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1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CCEC07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87CA66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33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6C5649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0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37274D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EBB939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22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2D8A1D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9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183C2D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C94251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19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021191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p=0.09</w:t>
            </w:r>
          </w:p>
        </w:tc>
      </w:tr>
      <w:tr w:rsidR="00F2163A" w:rsidRPr="00F2163A" w14:paraId="6C20D3DC" w14:textId="77777777" w:rsidTr="00F2163A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3414E3" w14:textId="77777777" w:rsidR="00F2163A" w:rsidRPr="00F2163A" w:rsidRDefault="00F2163A" w:rsidP="00F2163A">
            <w:pPr>
              <w:spacing w:before="0" w:after="0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18"/>
                <w:szCs w:val="18"/>
              </w:rPr>
              <w:t>Yme1l1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122719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85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72D3BA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318B1E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19</w:t>
            </w: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B2E42C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E869DD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32231E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25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7A1C07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1.0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920234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6B2736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</w:rPr>
              <w:t>0.26</w:t>
            </w:r>
          </w:p>
        </w:tc>
        <w:tc>
          <w:tcPr>
            <w:tcW w:w="6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CBFD6F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34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C67BB8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850700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39</w:t>
            </w:r>
          </w:p>
        </w:tc>
        <w:tc>
          <w:tcPr>
            <w:tcW w:w="84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6A7DF2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1.34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6E5274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5E0610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25</w:t>
            </w:r>
          </w:p>
        </w:tc>
        <w:tc>
          <w:tcPr>
            <w:tcW w:w="70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1B36BC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8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0F7023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Arial" w:eastAsia="Times New Roman" w:hAnsi="Arial" w:cs="Arial"/>
                <w:color w:val="0F0B06"/>
                <w:kern w:val="24"/>
                <w:sz w:val="20"/>
                <w:szCs w:val="20"/>
              </w:rPr>
              <w:t>±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4DBE24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0.22&amp;#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844A3D" w14:textId="77777777" w:rsidR="00F2163A" w:rsidRPr="00F2163A" w:rsidRDefault="00F2163A" w:rsidP="00F2163A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2163A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*</w:t>
            </w:r>
          </w:p>
        </w:tc>
      </w:tr>
    </w:tbl>
    <w:p w14:paraId="426C869F" w14:textId="77777777" w:rsidR="00F2163A" w:rsidRDefault="00F2163A" w:rsidP="000B0537">
      <w:pPr>
        <w:pStyle w:val="NormalWeb"/>
        <w:spacing w:before="0" w:beforeAutospacing="0" w:after="0" w:afterAutospacing="0"/>
        <w:contextualSpacing/>
        <w:textAlignment w:val="baseline"/>
        <w:rPr>
          <w:rFonts w:eastAsiaTheme="minorHAnsi" w:cstheme="minorBidi"/>
          <w:szCs w:val="22"/>
        </w:rPr>
      </w:pPr>
    </w:p>
    <w:p w14:paraId="32F1784B" w14:textId="77777777" w:rsidR="000B0537" w:rsidRDefault="000B0537" w:rsidP="000B0537"/>
    <w:p w14:paraId="58756A96" w14:textId="77777777" w:rsidR="00F2163A" w:rsidRDefault="00F2163A" w:rsidP="000B0537"/>
    <w:p w14:paraId="7B65BC41" w14:textId="63FC6B7B" w:rsidR="00DE23E8" w:rsidRPr="000B0537" w:rsidRDefault="000B0537" w:rsidP="000B0537">
      <w:pPr>
        <w:pStyle w:val="NormalWeb"/>
        <w:spacing w:before="0" w:beforeAutospacing="0" w:after="0" w:afterAutospacing="0"/>
        <w:contextualSpacing/>
        <w:textAlignment w:val="baseline"/>
        <w:rPr>
          <w:b/>
          <w:bCs/>
          <w:color w:val="000000"/>
        </w:rPr>
      </w:pPr>
      <w:bookmarkStart w:id="0" w:name="_GoBack"/>
      <w:bookmarkEnd w:id="0"/>
      <w:r w:rsidRPr="000B0537">
        <w:rPr>
          <w:color w:val="000000"/>
        </w:rPr>
        <w:t xml:space="preserve"> </w:t>
      </w:r>
    </w:p>
    <w:sectPr w:rsidR="00DE23E8" w:rsidRPr="000B053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518103" w14:textId="77777777" w:rsidR="00786E85" w:rsidRDefault="00786E85" w:rsidP="00117666">
      <w:pPr>
        <w:spacing w:after="0"/>
      </w:pPr>
      <w:r>
        <w:separator/>
      </w:r>
    </w:p>
  </w:endnote>
  <w:endnote w:type="continuationSeparator" w:id="0">
    <w:p w14:paraId="2BD85B22" w14:textId="77777777" w:rsidR="00786E85" w:rsidRDefault="00786E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1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2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B39DED" w14:textId="77777777" w:rsidR="00786E85" w:rsidRDefault="00786E85" w:rsidP="00117666">
      <w:pPr>
        <w:spacing w:after="0"/>
      </w:pPr>
      <w:r>
        <w:separator/>
      </w:r>
    </w:p>
  </w:footnote>
  <w:footnote w:type="continuationSeparator" w:id="0">
    <w:p w14:paraId="7F6063CA" w14:textId="77777777" w:rsidR="00786E85" w:rsidRDefault="00786E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E96907"/>
    <w:multiLevelType w:val="multilevel"/>
    <w:tmpl w:val="F11415C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4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5523D03"/>
    <w:multiLevelType w:val="multilevel"/>
    <w:tmpl w:val="AD1ED8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81C59E8"/>
    <w:multiLevelType w:val="multilevel"/>
    <w:tmpl w:val="D6CC10C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6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41F6076"/>
    <w:multiLevelType w:val="multilevel"/>
    <w:tmpl w:val="C9E0143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3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6EBE2DA4"/>
    <w:multiLevelType w:val="multilevel"/>
    <w:tmpl w:val="4CFA72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893727B"/>
    <w:multiLevelType w:val="multilevel"/>
    <w:tmpl w:val="44EEAC5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E025A24"/>
    <w:multiLevelType w:val="multilevel"/>
    <w:tmpl w:val="E5D0017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5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8"/>
  </w:num>
  <w:num w:numId="3">
    <w:abstractNumId w:val="1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1"/>
  </w:num>
  <w:num w:numId="21">
    <w:abstractNumId w:val="5"/>
  </w:num>
  <w:num w:numId="22">
    <w:abstractNumId w:val="12"/>
    <w:lvlOverride w:ilvl="1">
      <w:lvl w:ilvl="1">
        <w:numFmt w:val="decimal"/>
        <w:lvlText w:val="%2."/>
        <w:lvlJc w:val="left"/>
      </w:lvl>
    </w:lvlOverride>
  </w:num>
  <w:num w:numId="23">
    <w:abstractNumId w:val="7"/>
    <w:lvlOverride w:ilvl="1">
      <w:lvl w:ilvl="1">
        <w:numFmt w:val="decimal"/>
        <w:lvlText w:val="%2."/>
        <w:lvlJc w:val="left"/>
      </w:lvl>
    </w:lvlOverride>
  </w:num>
  <w:num w:numId="24">
    <w:abstractNumId w:val="2"/>
    <w:lvlOverride w:ilvl="1">
      <w:lvl w:ilvl="1">
        <w:numFmt w:val="decimal"/>
        <w:lvlText w:val="%2."/>
        <w:lvlJc w:val="left"/>
      </w:lvl>
    </w:lvlOverride>
  </w:num>
  <w:num w:numId="25">
    <w:abstractNumId w:val="13"/>
    <w:lvlOverride w:ilvl="1">
      <w:lvl w:ilvl="1">
        <w:numFmt w:val="decimal"/>
        <w:lvlText w:val="%2."/>
        <w:lvlJc w:val="left"/>
      </w:lvl>
    </w:lvlOverride>
  </w:num>
  <w:num w:numId="26">
    <w:abstractNumId w:val="6"/>
    <w:lvlOverride w:ilvl="1">
      <w:lvl w:ilvl="1">
        <w:numFmt w:val="decimal"/>
        <w:lvlText w:val="%2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0537"/>
    <w:rsid w:val="000C66E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5E26"/>
    <w:rsid w:val="003A796F"/>
    <w:rsid w:val="003C36DA"/>
    <w:rsid w:val="003D2F2D"/>
    <w:rsid w:val="00401590"/>
    <w:rsid w:val="00447801"/>
    <w:rsid w:val="00452E9C"/>
    <w:rsid w:val="004735C8"/>
    <w:rsid w:val="004947A6"/>
    <w:rsid w:val="004961FF"/>
    <w:rsid w:val="004C3DE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C3E"/>
    <w:rsid w:val="00786E85"/>
    <w:rsid w:val="00790BB3"/>
    <w:rsid w:val="007C206C"/>
    <w:rsid w:val="00817DD6"/>
    <w:rsid w:val="0083759F"/>
    <w:rsid w:val="00885156"/>
    <w:rsid w:val="008F31F5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626A"/>
    <w:rsid w:val="00BE0607"/>
    <w:rsid w:val="00C52A7B"/>
    <w:rsid w:val="00C56BAF"/>
    <w:rsid w:val="00C679AA"/>
    <w:rsid w:val="00C75972"/>
    <w:rsid w:val="00C97C97"/>
    <w:rsid w:val="00CD066B"/>
    <w:rsid w:val="00CE4FEE"/>
    <w:rsid w:val="00DB59C3"/>
    <w:rsid w:val="00DB62B2"/>
    <w:rsid w:val="00DC259A"/>
    <w:rsid w:val="00DE23E8"/>
    <w:rsid w:val="00E44A54"/>
    <w:rsid w:val="00E52377"/>
    <w:rsid w:val="00E64E17"/>
    <w:rsid w:val="00E866C9"/>
    <w:rsid w:val="00EA3D3C"/>
    <w:rsid w:val="00EC090A"/>
    <w:rsid w:val="00ED20B5"/>
    <w:rsid w:val="00EF68CB"/>
    <w:rsid w:val="00F2163A"/>
    <w:rsid w:val="00F43EFD"/>
    <w:rsid w:val="00F46900"/>
    <w:rsid w:val="00F61D89"/>
    <w:rsid w:val="00F73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0B0537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0B0537"/>
  </w:style>
  <w:style w:type="paragraph" w:customStyle="1" w:styleId="msonormal0">
    <w:name w:val="msonormal"/>
    <w:basedOn w:val="Normal"/>
    <w:rsid w:val="000B053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oa1">
    <w:name w:val="oa1"/>
    <w:basedOn w:val="Normal"/>
    <w:rsid w:val="000B0537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oa2">
    <w:name w:val="oa2"/>
    <w:basedOn w:val="Normal"/>
    <w:rsid w:val="000B0537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oa3">
    <w:name w:val="oa3"/>
    <w:basedOn w:val="Normal"/>
    <w:rsid w:val="000B0537"/>
    <w:pPr>
      <w:pBdr>
        <w:left w:val="single" w:sz="8" w:space="0" w:color="000000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oa4">
    <w:name w:val="oa4"/>
    <w:basedOn w:val="Normal"/>
    <w:rsid w:val="000B0537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5">
    <w:name w:val="oa5"/>
    <w:basedOn w:val="Normal"/>
    <w:rsid w:val="000B0537"/>
    <w:pPr>
      <w:spacing w:before="100" w:beforeAutospacing="1" w:after="100" w:afterAutospacing="1"/>
      <w:textAlignment w:val="top"/>
    </w:pPr>
    <w:rPr>
      <w:rFonts w:eastAsia="Times New Roman" w:cs="Times New Roman"/>
      <w:szCs w:val="24"/>
    </w:rPr>
  </w:style>
  <w:style w:type="paragraph" w:customStyle="1" w:styleId="oa6">
    <w:name w:val="oa6"/>
    <w:basedOn w:val="Normal"/>
    <w:rsid w:val="000B0537"/>
    <w:pPr>
      <w:pBdr>
        <w:left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7">
    <w:name w:val="oa7"/>
    <w:basedOn w:val="Normal"/>
    <w:rsid w:val="000B0537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8">
    <w:name w:val="oa8"/>
    <w:basedOn w:val="Normal"/>
    <w:rsid w:val="000B0537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9">
    <w:name w:val="oa9"/>
    <w:basedOn w:val="Normal"/>
    <w:rsid w:val="000B0537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0">
    <w:name w:val="oa10"/>
    <w:basedOn w:val="Normal"/>
    <w:rsid w:val="000B0537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1">
    <w:name w:val="oa11"/>
    <w:basedOn w:val="Normal"/>
    <w:rsid w:val="000B0537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2">
    <w:name w:val="oa12"/>
    <w:basedOn w:val="Normal"/>
    <w:rsid w:val="000B0537"/>
    <w:pPr>
      <w:pBdr>
        <w:top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3">
    <w:name w:val="oa13"/>
    <w:basedOn w:val="Normal"/>
    <w:rsid w:val="000B0537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4">
    <w:name w:val="oa14"/>
    <w:basedOn w:val="Normal"/>
    <w:rsid w:val="000B0537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oa15">
    <w:name w:val="oa15"/>
    <w:basedOn w:val="Normal"/>
    <w:rsid w:val="000B0537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6">
    <w:name w:val="oa16"/>
    <w:basedOn w:val="Normal"/>
    <w:rsid w:val="000B0537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7">
    <w:name w:val="oa17"/>
    <w:basedOn w:val="Normal"/>
    <w:rsid w:val="000B0537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8">
    <w:name w:val="oa18"/>
    <w:basedOn w:val="Normal"/>
    <w:rsid w:val="000B0537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oa19">
    <w:name w:val="oa19"/>
    <w:basedOn w:val="Normal"/>
    <w:rsid w:val="000B0537"/>
    <w:pPr>
      <w:pBdr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20">
    <w:name w:val="oa20"/>
    <w:basedOn w:val="Normal"/>
    <w:rsid w:val="000B0537"/>
    <w:pPr>
      <w:pBdr>
        <w:right w:val="single" w:sz="8" w:space="1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21">
    <w:name w:val="oa21"/>
    <w:basedOn w:val="Normal"/>
    <w:rsid w:val="000B0537"/>
    <w:pPr>
      <w:pBdr>
        <w:left w:val="single" w:sz="8" w:space="1" w:color="000000"/>
        <w:right w:val="single" w:sz="8" w:space="1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22">
    <w:name w:val="oa22"/>
    <w:basedOn w:val="Normal"/>
    <w:rsid w:val="000B0537"/>
    <w:pPr>
      <w:pBdr>
        <w:left w:val="single" w:sz="8" w:space="1" w:color="000000"/>
        <w:right w:val="single" w:sz="8" w:space="1" w:color="000000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oa23">
    <w:name w:val="oa23"/>
    <w:basedOn w:val="Normal"/>
    <w:rsid w:val="000B0537"/>
    <w:pPr>
      <w:pBdr>
        <w:left w:val="single" w:sz="8" w:space="1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0B0537"/>
  </w:style>
  <w:style w:type="numbering" w:customStyle="1" w:styleId="NoList3">
    <w:name w:val="No List3"/>
    <w:next w:val="NoList"/>
    <w:uiPriority w:val="99"/>
    <w:semiHidden/>
    <w:unhideWhenUsed/>
    <w:rsid w:val="00C97C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9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3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olly-VanRemmen@omrf.org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EA407F1-32D6-DC40-B824-6F55BC20A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vin Pharaoh</dc:creator>
  <cp:lastModifiedBy>Gavin Pharaoh</cp:lastModifiedBy>
  <cp:revision>3</cp:revision>
  <cp:lastPrinted>2013-10-03T12:51:00Z</cp:lastPrinted>
  <dcterms:created xsi:type="dcterms:W3CDTF">2018-12-10T18:00:00Z</dcterms:created>
  <dcterms:modified xsi:type="dcterms:W3CDTF">2018-12-10T18:01:00Z</dcterms:modified>
</cp:coreProperties>
</file>